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1FE" w:rsidRPr="00C33582" w:rsidRDefault="00C33582">
      <w:pPr>
        <w:rPr>
          <w:rFonts w:ascii="Times New Roman" w:hAnsi="Times New Roman" w:cs="Times New Roman" w:hint="eastAsia"/>
          <w:sz w:val="18"/>
          <w:szCs w:val="18"/>
        </w:rPr>
      </w:pPr>
      <w:r w:rsidRPr="00C33582">
        <w:rPr>
          <w:rFonts w:ascii="Times New Roman" w:hAnsi="Times New Roman" w:cs="Times New Roman"/>
          <w:sz w:val="18"/>
          <w:szCs w:val="18"/>
        </w:rPr>
        <w:t>Supplemen</w:t>
      </w:r>
      <w:bookmarkStart w:id="0" w:name="_GoBack"/>
      <w:bookmarkEnd w:id="0"/>
      <w:r w:rsidRPr="00C33582">
        <w:rPr>
          <w:rFonts w:ascii="Times New Roman" w:hAnsi="Times New Roman" w:cs="Times New Roman"/>
          <w:sz w:val="18"/>
          <w:szCs w:val="18"/>
        </w:rPr>
        <w:t xml:space="preserve">tal Table 1: Validated fusion genes using </w:t>
      </w:r>
      <w:proofErr w:type="spellStart"/>
      <w:r w:rsidRPr="00C33582">
        <w:rPr>
          <w:rFonts w:ascii="Times New Roman" w:hAnsi="Times New Roman" w:cs="Times New Roman"/>
          <w:sz w:val="18"/>
          <w:szCs w:val="18"/>
        </w:rPr>
        <w:t>NanoString</w:t>
      </w:r>
      <w:proofErr w:type="spellEnd"/>
      <w:r w:rsidRPr="00C3358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3582">
        <w:rPr>
          <w:rFonts w:ascii="Times New Roman" w:hAnsi="Times New Roman" w:cs="Times New Roman"/>
          <w:sz w:val="18"/>
          <w:szCs w:val="18"/>
        </w:rPr>
        <w:t>nCounter</w:t>
      </w:r>
      <w:proofErr w:type="spellEnd"/>
      <w:r w:rsidRPr="00C3358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3582">
        <w:rPr>
          <w:rFonts w:ascii="Times New Roman" w:hAnsi="Times New Roman" w:cs="Times New Roman"/>
          <w:sz w:val="18"/>
          <w:szCs w:val="18"/>
        </w:rPr>
        <w:t>FusionPlex</w:t>
      </w:r>
      <w:proofErr w:type="spellEnd"/>
      <w:r w:rsidRPr="00C33582">
        <w:rPr>
          <w:rFonts w:ascii="Times New Roman" w:hAnsi="Times New Roman" w:cs="Times New Roman"/>
          <w:sz w:val="18"/>
          <w:szCs w:val="18"/>
        </w:rPr>
        <w:t xml:space="preserve"> assay</w:t>
      </w:r>
    </w:p>
    <w:tbl>
      <w:tblPr>
        <w:tblpPr w:leftFromText="180" w:rightFromText="180" w:horzAnchor="margin" w:tblpY="520"/>
        <w:tblW w:w="4712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8"/>
        <w:gridCol w:w="6238"/>
      </w:tblGrid>
      <w:tr w:rsidR="00C33582" w:rsidRPr="00921D0C" w:rsidTr="00AE38BA">
        <w:trPr>
          <w:trHeight w:val="339"/>
          <w:tblHeader/>
        </w:trPr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BEBE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33582" w:rsidRPr="00921D0C" w:rsidRDefault="00C33582" w:rsidP="00AE3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Diagnosis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EBEBE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33582" w:rsidRPr="00921D0C" w:rsidRDefault="00C33582" w:rsidP="00AE3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Fusion genes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Alveolar soft part sarc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ASPSCR1(Exon2)-TFE3(Exon3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ASPSCR1(Exon2)-TFE3(Exon4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Alveolar rhabdomyosarc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PAX3(Exon7)-FOXO1(Exon2), 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PAX7(Exon7)-FOXO1(Exon2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Aneurysmal bone cyst</w:t>
            </w:r>
          </w:p>
        </w:tc>
        <w:tc>
          <w:tcPr>
            <w:tcW w:w="3463" w:type="pct"/>
            <w:tcBorders>
              <w:top w:val="single" w:sz="4" w:space="0" w:color="BFBFBF" w:themeColor="background1" w:themeShade="BF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COL1A1(Exon1)-USP6(Exon2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Angiomatoid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 fibrous histiocyt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WSR1(Exon7)-AFT1(Exon5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WSR1(Exon7)-CREB1(Exon7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Biphenotypic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 </w:t>
            </w: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sinonasal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 sarc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PAX3(Exon7)-FOXO1(Exon2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Clear-cell sarc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WSR1(Exon8)-AFT1(Exon4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Congenital </w:t>
            </w: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fibrosarcoma</w:t>
            </w:r>
            <w:proofErr w:type="spellEnd"/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TV6(Exon5)-NTRK3(Exon15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Desmoplastic small round cell tumor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WSR1(Exon7)-WT1(Exon8)</w:t>
            </w:r>
          </w:p>
        </w:tc>
      </w:tr>
      <w:tr w:rsidR="00C33582" w:rsidRPr="00921D0C" w:rsidTr="00AE38BA">
        <w:trPr>
          <w:trHeight w:val="639"/>
        </w:trPr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Epithelioid </w:t>
            </w: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hemangioendothelioma</w:t>
            </w:r>
            <w:proofErr w:type="spellEnd"/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RANBP2(Exon18)-ALK(Exon20), 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WWTR1(Exon3)-CAMTA1(Exon9)</w:t>
            </w:r>
          </w:p>
        </w:tc>
      </w:tr>
      <w:tr w:rsidR="00C33582" w:rsidRPr="00C33582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wing sarc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</w:pPr>
            <w:proofErr w:type="spellStart"/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>Probe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>detects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 xml:space="preserve"> </w:t>
            </w:r>
            <w:r w:rsidRPr="00921D0C">
              <w:rPr>
                <w:rFonts w:ascii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>2</w:t>
            </w:r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 xml:space="preserve"> EWS-ERG </w:t>
            </w:r>
            <w:proofErr w:type="spellStart"/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>variants</w:t>
            </w:r>
            <w:proofErr w:type="spellEnd"/>
            <w:r w:rsidRPr="00921D0C">
              <w:rPr>
                <w:rFonts w:ascii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>*</w:t>
            </w:r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  <w:lang w:val="nl-NL"/>
              </w:rPr>
              <w:t>: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nl-NL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nl-NL"/>
              </w:rPr>
              <w:t>EWSR1(Exon7)-ERG(Exon11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  <w:lang w:val="nl-NL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nl-NL"/>
              </w:rPr>
              <w:t>EWSR1(Exon7)-ERG(Exon7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  <w:lang w:val="nl-NL"/>
              </w:rPr>
            </w:pP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  <w:lang w:val="nl-NL"/>
              </w:rPr>
            </w:pPr>
            <w:r w:rsidRPr="00921D0C">
              <w:rPr>
                <w:rFonts w:ascii="Times New Roman" w:hAnsi="Times New Roman" w:cs="Times New Roman"/>
                <w:color w:val="505050"/>
                <w:sz w:val="18"/>
                <w:szCs w:val="18"/>
                <w:lang w:val="nl-NL"/>
              </w:rPr>
              <w:t>EWSR1(Exon7)-FLI1(Exon5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nl-NL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nl-NL"/>
              </w:rPr>
              <w:t>EWSR1(Exon7)-ERG(Exon6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  <w:lang w:val="nl-NL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nl-NL"/>
              </w:rPr>
              <w:t>FUS(Exon10)-FEV(Exon2)</w:t>
            </w:r>
            <w:r w:rsidRPr="00921D0C">
              <w:rPr>
                <w:rFonts w:ascii="Times New Roman" w:hAnsi="Times New Roman" w:cs="Times New Roman"/>
                <w:color w:val="505050"/>
                <w:sz w:val="18"/>
                <w:szCs w:val="18"/>
                <w:lang w:val="nl-NL"/>
              </w:rPr>
              <w:t>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nl-NL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nl-NL"/>
              </w:rPr>
              <w:t>EWSR1(Exon7)-FLI1(Exon6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xtraskeletal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 </w:t>
            </w: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myxoid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 chondrosarc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b/>
                <w:color w:val="505050"/>
                <w:sz w:val="18"/>
                <w:szCs w:val="18"/>
              </w:rPr>
            </w:pPr>
            <w:r w:rsidRPr="00921D0C">
              <w:rPr>
                <w:rFonts w:ascii="Times New Roman" w:hAnsi="Times New Roman" w:cs="Times New Roman"/>
                <w:b/>
                <w:color w:val="505050"/>
                <w:sz w:val="18"/>
                <w:szCs w:val="18"/>
              </w:rPr>
              <w:t>Probe detects 2 EWS-</w:t>
            </w: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 </w:t>
            </w:r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</w:rPr>
              <w:t>NR4A3</w:t>
            </w:r>
            <w:r w:rsidRPr="00921D0C">
              <w:rPr>
                <w:rFonts w:ascii="Times New Roman" w:hAnsi="Times New Roman" w:cs="Times New Roman"/>
                <w:b/>
                <w:color w:val="505050"/>
                <w:sz w:val="18"/>
                <w:szCs w:val="18"/>
              </w:rPr>
              <w:t xml:space="preserve"> variants*: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WSR1(Exon12)-NR4A3(Exon3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EWSR1(Exon13)-NR4A3(Exon3)</w:t>
            </w:r>
          </w:p>
        </w:tc>
      </w:tr>
      <w:tr w:rsidR="00C33582" w:rsidRPr="00C33582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Inflammatory </w:t>
            </w: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myofibroblastic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 tumor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  <w:t xml:space="preserve">EML4(Exon2)-ALK(Exon20), 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  <w:lang w:val="fr-FR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  <w:t>SEC31A(Exon22)-ALK(Exon21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Mesenchymal chondrosarc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HEY1(Exon4)-NCOA2(Exon13)</w:t>
            </w:r>
          </w:p>
        </w:tc>
      </w:tr>
      <w:tr w:rsidR="00C33582" w:rsidRPr="00C33582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Myxoid</w:t>
            </w:r>
            <w:proofErr w:type="spellEnd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 </w:t>
            </w:r>
            <w:proofErr w:type="spellStart"/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liposarcoma</w:t>
            </w:r>
            <w:proofErr w:type="spellEnd"/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  <w:t>EWSR1(Exon10)-DDIT3(Exon2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  <w:t>EWSR1(Exon13)-DDIT3(Exon2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  <w:t xml:space="preserve">EWSR1(Exon7)-DDIT3(Exon2), 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  <w:lang w:val="fr-FR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  <w:lang w:val="fr-FR"/>
              </w:rPr>
              <w:t>FUS(Exon5)-DDIT3(Exon2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Nodular fasciitis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COL1A1(Exon1)-USP6(Exon2), 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MYH9(Exon1)-USP6(Exon1partial),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MYH9(Exon1)-USP6(Exon2)</w:t>
            </w:r>
          </w:p>
        </w:tc>
      </w:tr>
      <w:tr w:rsidR="00C33582" w:rsidRPr="00921D0C" w:rsidTr="00AE38BA">
        <w:tc>
          <w:tcPr>
            <w:tcW w:w="1537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Synovial sarcoma</w:t>
            </w:r>
          </w:p>
        </w:tc>
        <w:tc>
          <w:tcPr>
            <w:tcW w:w="3463" w:type="pct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4" w:space="0" w:color="BFBFBF" w:themeColor="background1" w:themeShade="BF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</w:rPr>
              <w:t>Probe detects 3 SYT-SSX variants</w:t>
            </w:r>
            <w:r w:rsidRPr="00921D0C">
              <w:rPr>
                <w:rFonts w:ascii="Times New Roman" w:hAnsi="Times New Roman" w:cs="Times New Roman"/>
                <w:b/>
                <w:color w:val="505050"/>
                <w:sz w:val="18"/>
                <w:szCs w:val="18"/>
              </w:rPr>
              <w:t>*</w:t>
            </w:r>
            <w:r w:rsidRPr="00921D0C">
              <w:rPr>
                <w:rFonts w:ascii="Times New Roman" w:eastAsia="Times New Roman" w:hAnsi="Times New Roman" w:cs="Times New Roman"/>
                <w:b/>
                <w:color w:val="505050"/>
                <w:sz w:val="18"/>
                <w:szCs w:val="18"/>
              </w:rPr>
              <w:t>: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SS18(Exon10)-SSX1(Exon5), 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 xml:space="preserve">SS18(Exon10)-SSX1/2(Exon6), </w:t>
            </w:r>
          </w:p>
          <w:p w:rsidR="00C33582" w:rsidRPr="00921D0C" w:rsidRDefault="00C33582" w:rsidP="00AE3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</w:pPr>
            <w:r w:rsidRPr="00921D0C">
              <w:rPr>
                <w:rFonts w:ascii="Times New Roman" w:eastAsia="Times New Roman" w:hAnsi="Times New Roman" w:cs="Times New Roman"/>
                <w:color w:val="505050"/>
                <w:sz w:val="18"/>
                <w:szCs w:val="18"/>
              </w:rPr>
              <w:t>SS18(Exon10)-SSX4(Exon6)</w:t>
            </w:r>
          </w:p>
        </w:tc>
      </w:tr>
    </w:tbl>
    <w:p w:rsidR="00C33582" w:rsidRPr="00681934" w:rsidRDefault="00C33582" w:rsidP="00C33582">
      <w:pPr>
        <w:rPr>
          <w:rFonts w:ascii="Times New Roman" w:hAnsi="Times New Roman" w:cs="Times New Roman"/>
          <w:sz w:val="18"/>
          <w:szCs w:val="18"/>
        </w:rPr>
      </w:pPr>
      <w:r w:rsidRPr="00681934">
        <w:rPr>
          <w:rFonts w:ascii="Times New Roman" w:hAnsi="Times New Roman" w:cs="Times New Roman"/>
          <w:sz w:val="18"/>
          <w:szCs w:val="18"/>
        </w:rPr>
        <w:t>*: Due to alternative splicing, some tumors presented different fusion variants in the same tumor.</w:t>
      </w:r>
    </w:p>
    <w:p w:rsidR="00C33582" w:rsidRDefault="00C33582"/>
    <w:sectPr w:rsidR="00C335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582"/>
    <w:rsid w:val="007C107F"/>
    <w:rsid w:val="00AA469D"/>
    <w:rsid w:val="00C3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6</Characters>
  <Application>Microsoft Office Word</Application>
  <DocSecurity>0</DocSecurity>
  <Lines>11</Lines>
  <Paragraphs>3</Paragraphs>
  <ScaleCrop>false</ScaleCrop>
  <Company>Universitair Medisch Centrum Groningen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song</dc:creator>
  <cp:lastModifiedBy>w.song</cp:lastModifiedBy>
  <cp:revision>1</cp:revision>
  <dcterms:created xsi:type="dcterms:W3CDTF">2020-01-15T16:47:00Z</dcterms:created>
  <dcterms:modified xsi:type="dcterms:W3CDTF">2020-01-15T16:49:00Z</dcterms:modified>
</cp:coreProperties>
</file>